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3F7E5" w14:textId="77777777" w:rsidR="00C710AE" w:rsidRPr="00205B6D" w:rsidRDefault="00C710AE" w:rsidP="00C710A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05B6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s</w:t>
      </w:r>
    </w:p>
    <w:p w14:paraId="2CC9F145" w14:textId="77777777" w:rsidR="00B07233" w:rsidRPr="00205B6D" w:rsidRDefault="00386B18" w:rsidP="00B072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</w:pPr>
      <w:r w:rsidRPr="00205B6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B07233" w:rsidRPr="00205B6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B07233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</w:t>
      </w:r>
      <w:r w:rsidR="003222C3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 </w:t>
      </w:r>
      <w:r w:rsidR="00B07233" w:rsidRPr="00205B6D">
        <w:rPr>
          <w:rFonts w:ascii="Times New Roman" w:hAnsi="Times New Roman" w:cs="Times New Roman"/>
          <w:sz w:val="24"/>
          <w:szCs w:val="24"/>
          <w:lang w:val="en-GB" w:bidi="th-TH"/>
        </w:rPr>
        <w:t>C</w:t>
      </w:r>
      <w:r w:rsidR="00B07233" w:rsidRPr="00205B6D">
        <w:rPr>
          <w:rFonts w:ascii="Times New Roman" w:eastAsia="Calibri" w:hAnsi="Times New Roman" w:cs="Times New Roman"/>
          <w:sz w:val="24"/>
          <w:szCs w:val="24"/>
          <w:lang w:val="en-GB"/>
        </w:rPr>
        <w:t>haracteristics</w:t>
      </w:r>
      <w:r w:rsidR="00B0723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B07233" w:rsidRPr="00205B6D">
        <w:rPr>
          <w:rFonts w:ascii="Times New Roman" w:hAnsi="Times New Roman" w:cs="Times New Roman"/>
          <w:sz w:val="24"/>
          <w:szCs w:val="24"/>
          <w:lang w:val="en-GB" w:bidi="th-TH"/>
        </w:rPr>
        <w:t>of</w:t>
      </w:r>
      <w:r w:rsidR="00B07233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</w:t>
      </w:r>
      <w:r w:rsidR="00B07233" w:rsidRPr="00205B6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lang w:val="en-GB"/>
        </w:rPr>
        <w:t>the participants</w:t>
      </w:r>
      <w:r w:rsidR="00B07233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. </w:t>
      </w:r>
    </w:p>
    <w:tbl>
      <w:tblPr>
        <w:tblStyle w:val="TableGrid"/>
        <w:tblW w:w="10391" w:type="dxa"/>
        <w:tblLook w:val="04A0" w:firstRow="1" w:lastRow="0" w:firstColumn="1" w:lastColumn="0" w:noHBand="0" w:noVBand="1"/>
      </w:tblPr>
      <w:tblGrid>
        <w:gridCol w:w="2689"/>
        <w:gridCol w:w="1545"/>
        <w:gridCol w:w="1715"/>
        <w:gridCol w:w="1832"/>
        <w:gridCol w:w="1543"/>
        <w:gridCol w:w="1067"/>
      </w:tblGrid>
      <w:tr w:rsidR="00205B6D" w:rsidRPr="00205B6D" w14:paraId="0DCD6FE0" w14:textId="77777777" w:rsidTr="007E00EB">
        <w:trPr>
          <w:trHeight w:val="567"/>
        </w:trPr>
        <w:tc>
          <w:tcPr>
            <w:tcW w:w="2689" w:type="dxa"/>
            <w:tcBorders>
              <w:bottom w:val="single" w:sz="4" w:space="0" w:color="auto"/>
            </w:tcBorders>
          </w:tcPr>
          <w:p w14:paraId="5A39BF2E" w14:textId="77777777" w:rsidR="00EE70E8" w:rsidRPr="00205B6D" w:rsidRDefault="00EE70E8" w:rsidP="007E00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  <w:p w14:paraId="74681CC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haracteristics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923F82C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right="-123" w:hanging="104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All MDD </w:t>
            </w:r>
          </w:p>
          <w:p w14:paraId="53F484BA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right="-123" w:hanging="104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5, 10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694BE1E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right="-149" w:hanging="65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ea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MDD </w:t>
            </w:r>
          </w:p>
          <w:p w14:paraId="734E69F9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left="-65" w:right="-149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8, 7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24476EF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left="-122" w:right="-108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verweight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MDD </w:t>
            </w:r>
          </w:p>
          <w:p w14:paraId="379383DE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left="-122" w:right="-108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9, 1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3136BBB5" w14:textId="77777777" w:rsidR="00F97F94" w:rsidRPr="00205B6D" w:rsidRDefault="00F97F94" w:rsidP="00EE70E8">
            <w:pPr>
              <w:autoSpaceDE w:val="0"/>
              <w:autoSpaceDN w:val="0"/>
              <w:adjustRightInd w:val="0"/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Obese MDD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, 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BCBE35A" w14:textId="77777777" w:rsidR="00EE70E8" w:rsidRPr="00205B6D" w:rsidRDefault="00EE70E8" w:rsidP="00EE70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</w:p>
          <w:p w14:paraId="77DDA9F1" w14:textId="77777777" w:rsidR="00F97F94" w:rsidRPr="00205B6D" w:rsidRDefault="002A4296" w:rsidP="00EE70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</w:t>
            </w:r>
            <w:r w:rsidR="00F97F94"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-</w:t>
            </w:r>
            <w:r w:rsidR="00F97F9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value</w:t>
            </w:r>
          </w:p>
        </w:tc>
      </w:tr>
      <w:tr w:rsidR="00205B6D" w:rsidRPr="00205B6D" w14:paraId="484BFDC5" w14:textId="77777777" w:rsidTr="007E00EB">
        <w:trPr>
          <w:trHeight w:val="33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987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BMI 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56D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082A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-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047A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B8A1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5FB913" w14:textId="77777777" w:rsidR="00F97F94" w:rsidRPr="00205B6D" w:rsidRDefault="00F97F94" w:rsidP="002A4296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&lt;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001</w:t>
            </w:r>
            <w:r w:rsidR="002A4296" w:rsidRPr="00205B6D">
              <w:rPr>
                <w:rFonts w:ascii="Times New Roman" w:hAnsi="Times New Roman" w:cs="Angsana New" w:hint="cs"/>
                <w:sz w:val="24"/>
                <w:szCs w:val="24"/>
                <w:cs/>
                <w:lang w:bidi="th-TH"/>
              </w:rPr>
              <w:t>*</w:t>
            </w:r>
          </w:p>
        </w:tc>
      </w:tr>
      <w:tr w:rsidR="00205B6D" w:rsidRPr="00205B6D" w14:paraId="35AE6976" w14:textId="77777777" w:rsidTr="007E00EB">
        <w:trPr>
          <w:trHeight w:val="37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4FAD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309" w:right="-112" w:hanging="14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dian ± SD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62E8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3 ± 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4DED" w14:textId="77777777" w:rsidR="00F97F94" w:rsidRPr="00205B6D" w:rsidRDefault="00F97F94" w:rsidP="00B72D2C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2 ± 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3</w:t>
            </w:r>
            <w:r w:rsidR="00042B84" w:rsidRPr="00205B6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th-TH"/>
              </w:rPr>
              <w:t>a, 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494C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8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</w:t>
            </w:r>
            <w:r w:rsidR="00042B84" w:rsidRPr="00205B6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th-TH"/>
              </w:rPr>
              <w:t>c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DE65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4 ± 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1B737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58650072" w14:textId="77777777" w:rsidTr="007E00EB">
        <w:trPr>
          <w:trHeight w:val="4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9B58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309" w:right="-112" w:hanging="14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EM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8A1C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39DB" w14:textId="77777777" w:rsidR="00F97F94" w:rsidRPr="00205B6D" w:rsidRDefault="00F97F94" w:rsidP="00EF40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  <w:r w:rsidR="00042B84" w:rsidRPr="00205B6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th-TH"/>
              </w:rPr>
              <w:t>a, 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2654" w14:textId="77777777" w:rsidR="00F97F94" w:rsidRPr="00205B6D" w:rsidRDefault="00F97F94" w:rsidP="00BA70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6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9</w:t>
            </w:r>
            <w:r w:rsidR="00042B84" w:rsidRPr="00205B6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th-TH"/>
              </w:rPr>
              <w:t>c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3EF5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6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F9B1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0277D2F1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0D1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Sex, </w:t>
            </w:r>
            <w:proofErr w:type="gramStart"/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proofErr w:type="gramEnd"/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6ED0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0465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6091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9EA0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3CD3505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36</w:t>
            </w:r>
            <w:r w:rsidR="002A4296" w:rsidRPr="00205B6D">
              <w:rPr>
                <w:rFonts w:ascii="Times New Roman" w:hAnsi="Times New Roman" w:cs="Angsana New" w:hint="cs"/>
                <w:sz w:val="24"/>
                <w:szCs w:val="24"/>
                <w:cs/>
                <w:lang w:bidi="th-TH"/>
              </w:rPr>
              <w:t>*</w:t>
            </w:r>
          </w:p>
        </w:tc>
      </w:tr>
      <w:tr w:rsidR="00205B6D" w:rsidRPr="00205B6D" w14:paraId="05D2A865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1E0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firstLine="175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al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A80B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41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  <w:r w:rsidR="00EF40CD" w:rsidRPr="00205B6D">
              <w:rPr>
                <w:rFonts w:ascii="Times New Roman" w:hAnsi="Times New Roman" w:cs="Angsana New"/>
                <w:sz w:val="24"/>
                <w:szCs w:val="24"/>
                <w:vertAlign w:val="superscript"/>
                <w:lang w:bidi="th-TH"/>
              </w:rPr>
              <w:t>d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9300" w14:textId="77777777" w:rsidR="00F97F94" w:rsidRPr="00205B6D" w:rsidRDefault="00F97F94" w:rsidP="00EF40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3B2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D39C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33A2C0FE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59103A4A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CF2E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firstLine="175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emal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0329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  <w:r w:rsidR="00EF40CD" w:rsidRPr="00205B6D">
              <w:rPr>
                <w:rFonts w:ascii="Times New Roman" w:hAnsi="Times New Roman" w:cs="Angsana New"/>
                <w:sz w:val="24"/>
                <w:szCs w:val="24"/>
                <w:vertAlign w:val="superscript"/>
                <w:lang w:bidi="th-TH"/>
              </w:rPr>
              <w:t>d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01A7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41A2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38EC9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1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5C6991EE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5259CA3C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1920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Age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years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BE3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F271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7DD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8210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67" w:type="dxa"/>
            <w:vMerge w:val="restart"/>
            <w:tcBorders>
              <w:left w:val="single" w:sz="4" w:space="0" w:color="auto"/>
            </w:tcBorders>
          </w:tcPr>
          <w:p w14:paraId="31317B7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90</w:t>
            </w:r>
          </w:p>
        </w:tc>
      </w:tr>
      <w:tr w:rsidR="00205B6D" w:rsidRPr="00205B6D" w14:paraId="6B4AF5C8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495F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firstLine="175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dian ± SD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98BA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01E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7E5E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9D42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4381F2C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173AFA92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FCC8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firstLine="175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EM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59B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081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0897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3F1B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53A5B5C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4ADDCFC5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68C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175"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Range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nimum to maximum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E3BE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8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–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E73D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8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–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C243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–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5988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–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6506A46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61651BA9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95ED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State of depressive episode, </w:t>
            </w:r>
            <w:proofErr w:type="gramStart"/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proofErr w:type="gramEnd"/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8B60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B96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1129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37F2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67" w:type="dxa"/>
            <w:vMerge w:val="restart"/>
            <w:tcBorders>
              <w:left w:val="single" w:sz="4" w:space="0" w:color="auto"/>
            </w:tcBorders>
          </w:tcPr>
          <w:p w14:paraId="3FF627E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52</w:t>
            </w:r>
          </w:p>
        </w:tc>
      </w:tr>
      <w:tr w:rsidR="00205B6D" w:rsidRPr="00205B6D" w14:paraId="0D5B2FB5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0752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317" w:hanging="14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irst episod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C85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2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1BF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8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268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9B614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153AD71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2CF11827" w14:textId="77777777" w:rsidTr="0033721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F7C2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175" w:right="-11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ecurrent depressio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D8D8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AA9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223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DE36" w14:textId="77777777" w:rsidR="00F97F94" w:rsidRPr="00205B6D" w:rsidRDefault="00F97F9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067" w:type="dxa"/>
            <w:vMerge/>
            <w:tcBorders>
              <w:left w:val="single" w:sz="4" w:space="0" w:color="auto"/>
            </w:tcBorders>
          </w:tcPr>
          <w:p w14:paraId="4A0495BC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6B5381B2" w14:textId="77777777" w:rsidTr="0033721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5541" w14:textId="77777777" w:rsidR="0033721A" w:rsidRPr="00205B6D" w:rsidRDefault="0033721A" w:rsidP="0033721A">
            <w:pPr>
              <w:autoSpaceDE w:val="0"/>
              <w:autoSpaceDN w:val="0"/>
              <w:adjustRightInd w:val="0"/>
              <w:spacing w:line="276" w:lineRule="auto"/>
              <w:ind w:right="-11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moking status</w:t>
            </w:r>
            <w:r w:rsidR="00C477FC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, </w:t>
            </w:r>
            <w:proofErr w:type="gramStart"/>
            <w:r w:rsidR="00C477FC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(</w:t>
            </w:r>
            <w:proofErr w:type="gramEnd"/>
            <w:r w:rsidR="00C477FC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6438" w14:textId="77777777" w:rsidR="0033721A" w:rsidRPr="00205B6D" w:rsidRDefault="0033721A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AEBA" w14:textId="77777777" w:rsidR="0033721A" w:rsidRPr="00205B6D" w:rsidRDefault="0033721A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1579" w14:textId="77777777" w:rsidR="0033721A" w:rsidRPr="00205B6D" w:rsidRDefault="0033721A" w:rsidP="007E00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9F31" w14:textId="77777777" w:rsidR="0033721A" w:rsidRPr="00205B6D" w:rsidRDefault="0033721A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10280BA5" w14:textId="77777777" w:rsidR="0033721A" w:rsidRPr="00205B6D" w:rsidRDefault="00CE3D36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957</w:t>
            </w:r>
          </w:p>
        </w:tc>
      </w:tr>
      <w:tr w:rsidR="00205B6D" w:rsidRPr="00205B6D" w14:paraId="59FF46F5" w14:textId="77777777" w:rsidTr="0033721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71D0" w14:textId="77777777" w:rsidR="0033721A" w:rsidRPr="00205B6D" w:rsidRDefault="0033721A" w:rsidP="0033721A">
            <w:pPr>
              <w:autoSpaceDE w:val="0"/>
              <w:autoSpaceDN w:val="0"/>
              <w:adjustRightInd w:val="0"/>
              <w:spacing w:line="276" w:lineRule="auto"/>
              <w:ind w:right="-110" w:firstLine="164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proofErr w:type="gramStart"/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on smokers</w:t>
            </w:r>
            <w:proofErr w:type="gram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24FD" w14:textId="77777777" w:rsidR="0033721A" w:rsidRPr="00205B6D" w:rsidRDefault="0054314B" w:rsidP="005E26D4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  <w:r w:rsidR="005E26D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 (95.56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AB18" w14:textId="77777777" w:rsidR="0033721A" w:rsidRPr="00205B6D" w:rsidRDefault="0054314B" w:rsidP="00E13B76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="00E13B76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 (95.92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7F80" w14:textId="77777777" w:rsidR="0033721A" w:rsidRPr="00205B6D" w:rsidRDefault="0054314B" w:rsidP="005E26D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="005E26D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</w:t>
            </w:r>
            <w:r w:rsidR="005E26D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4.74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42CB" w14:textId="77777777" w:rsidR="0033721A" w:rsidRPr="00205B6D" w:rsidRDefault="00B479C3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="005E26D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(94.44</w:t>
            </w:r>
            <w:r w:rsidR="0054314B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25AC31CD" w14:textId="77777777" w:rsidR="0033721A" w:rsidRPr="00205B6D" w:rsidRDefault="0033721A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3766326D" w14:textId="77777777" w:rsidTr="0033721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1BC4" w14:textId="77777777" w:rsidR="0033721A" w:rsidRPr="00205B6D" w:rsidRDefault="0033721A" w:rsidP="0033721A">
            <w:pPr>
              <w:autoSpaceDE w:val="0"/>
              <w:autoSpaceDN w:val="0"/>
              <w:adjustRightInd w:val="0"/>
              <w:spacing w:line="276" w:lineRule="auto"/>
              <w:ind w:right="-110" w:firstLine="164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ight smoke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0439" w14:textId="77777777" w:rsidR="0033721A" w:rsidRPr="00205B6D" w:rsidRDefault="005E26D4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 (4.44</w:t>
            </w:r>
            <w:r w:rsidR="0054314B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C644" w14:textId="77777777" w:rsidR="0033721A" w:rsidRPr="00205B6D" w:rsidRDefault="00E13B76" w:rsidP="007E00E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 (4.08</w:t>
            </w:r>
            <w:r w:rsidR="0054314B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E417" w14:textId="77777777" w:rsidR="0033721A" w:rsidRPr="00205B6D" w:rsidRDefault="005E26D4" w:rsidP="007E00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 (5.26</w:t>
            </w:r>
            <w:r w:rsidR="0054314B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0179" w14:textId="77777777" w:rsidR="0033721A" w:rsidRPr="00205B6D" w:rsidRDefault="005E26D4" w:rsidP="00B72D2C">
            <w:pPr>
              <w:autoSpaceDE w:val="0"/>
              <w:autoSpaceDN w:val="0"/>
              <w:adjustRightInd w:val="0"/>
              <w:spacing w:line="360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 (5.56</w:t>
            </w:r>
            <w:r w:rsidR="0054314B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766C64DC" w14:textId="77777777" w:rsidR="0033721A" w:rsidRPr="00205B6D" w:rsidRDefault="0033721A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205B6D" w:rsidRPr="00205B6D" w14:paraId="14D19B69" w14:textId="77777777" w:rsidTr="007E00EB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45A7" w14:textId="77777777" w:rsidR="00C477FC" w:rsidRPr="00205B6D" w:rsidRDefault="00CE3D36" w:rsidP="00CE3D36">
            <w:pPr>
              <w:autoSpaceDE w:val="0"/>
              <w:autoSpaceDN w:val="0"/>
              <w:adjustRightInd w:val="0"/>
              <w:spacing w:line="276" w:lineRule="auto"/>
              <w:ind w:right="-110" w:firstLine="164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derate -h</w:t>
            </w:r>
            <w:r w:rsidR="00C477FC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avy smoke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1181" w14:textId="77777777" w:rsidR="00C477FC" w:rsidRPr="00205B6D" w:rsidRDefault="00C477FC" w:rsidP="0054314B">
            <w:pPr>
              <w:autoSpaceDE w:val="0"/>
              <w:autoSpaceDN w:val="0"/>
              <w:adjustRightInd w:val="0"/>
              <w:spacing w:line="276" w:lineRule="auto"/>
              <w:ind w:right="-121" w:hanging="112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(0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42AE" w14:textId="77777777" w:rsidR="00C477FC" w:rsidRPr="00205B6D" w:rsidRDefault="00C477FC" w:rsidP="0054314B">
            <w:pPr>
              <w:jc w:val="center"/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(0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C542" w14:textId="77777777" w:rsidR="00C477FC" w:rsidRPr="00205B6D" w:rsidRDefault="00C477FC" w:rsidP="0054314B">
            <w:pPr>
              <w:jc w:val="center"/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(0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49B9" w14:textId="77777777" w:rsidR="00C477FC" w:rsidRPr="00205B6D" w:rsidRDefault="00C477FC" w:rsidP="0054314B">
            <w:pPr>
              <w:jc w:val="center"/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(0)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</w:tcBorders>
          </w:tcPr>
          <w:p w14:paraId="567D0264" w14:textId="77777777" w:rsidR="00C477FC" w:rsidRPr="00205B6D" w:rsidRDefault="00C477FC" w:rsidP="00C477FC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</w:tbl>
    <w:p w14:paraId="4843BFE5" w14:textId="77777777" w:rsidR="00DA3132" w:rsidRPr="00205B6D" w:rsidRDefault="00F97F94" w:rsidP="00DA3132">
      <w:pPr>
        <w:autoSpaceDE w:val="0"/>
        <w:autoSpaceDN w:val="0"/>
        <w:adjustRightInd w:val="0"/>
        <w:spacing w:before="100" w:beforeAutospacing="1" w:after="0" w:line="480" w:lineRule="auto"/>
        <w:rPr>
          <w:rFonts w:ascii="Times New Roman" w:hAnsi="Times New Roman" w:cs="Angsana New"/>
          <w:sz w:val="24"/>
          <w:szCs w:val="24"/>
          <w:lang w:val="en-GB" w:bidi="th-TH"/>
        </w:rPr>
      </w:pPr>
      <w:r w:rsidRPr="00205B6D">
        <w:rPr>
          <w:rFonts w:ascii="Times New Roman" w:hAnsi="Times New Roman" w:cs="Times New Roman"/>
          <w:sz w:val="24"/>
          <w:szCs w:val="24"/>
          <w:lang w:bidi="th-TH"/>
        </w:rPr>
        <w:t xml:space="preserve">Analyses were performed using 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chi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>-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squared tests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 xml:space="preserve">for categorical data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sex</w:t>
      </w:r>
      <w:r w:rsidR="00693140"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state of depressive episode</w:t>
      </w:r>
      <w:r w:rsidR="00693140" w:rsidRPr="00205B6D">
        <w:rPr>
          <w:rFonts w:ascii="Times New Roman" w:hAnsi="Times New Roman" w:cs="Times New Roman"/>
          <w:sz w:val="24"/>
          <w:szCs w:val="24"/>
          <w:lang w:bidi="th-TH"/>
        </w:rPr>
        <w:t>, and smoking status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, Kruskal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>-</w:t>
      </w:r>
      <w:proofErr w:type="spellStart"/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wallis</w:t>
      </w:r>
      <w:proofErr w:type="spellEnd"/>
      <w:r w:rsidR="0060710C"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ANOVA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 xml:space="preserve"> </w:t>
      </w:r>
      <w:r w:rsidR="0060710C"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st 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continuous data 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BMI, and age</w:t>
      </w:r>
      <w:r w:rsidR="0060710C"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>)</w:t>
      </w:r>
      <w:r w:rsidR="00051BFD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. </w:t>
      </w:r>
      <w:r w:rsidR="00042B84" w:rsidRPr="00205B6D">
        <w:rPr>
          <w:rFonts w:ascii="Times New Roman" w:hAnsi="Times New Roman" w:cs="Times New Roman"/>
          <w:sz w:val="24"/>
          <w:szCs w:val="24"/>
        </w:rPr>
        <w:lastRenderedPageBreak/>
        <w:t>Multiple post</w:t>
      </w:r>
      <w:r w:rsidR="00042B84" w:rsidRPr="00205B6D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="00042B84" w:rsidRPr="00205B6D">
        <w:rPr>
          <w:rFonts w:ascii="Times New Roman" w:hAnsi="Times New Roman" w:cs="Times New Roman"/>
          <w:sz w:val="24"/>
          <w:szCs w:val="24"/>
        </w:rPr>
        <w:t>hoc comparisons were performed</w:t>
      </w:r>
      <w:r w:rsidR="0060710C" w:rsidRPr="00205B6D">
        <w:rPr>
          <w:rFonts w:ascii="Times New Roman" w:hAnsi="Times New Roman" w:cs="Times New Roman"/>
          <w:sz w:val="24"/>
          <w:szCs w:val="24"/>
        </w:rPr>
        <w:t xml:space="preserve"> for BMI</w:t>
      </w:r>
      <w:r w:rsidR="00042B84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. </w:t>
      </w:r>
      <w:r w:rsidR="00042B84" w:rsidRPr="00205B6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042B84" w:rsidRPr="00205B6D">
        <w:rPr>
          <w:rFonts w:ascii="Times New Roman" w:hAnsi="Times New Roman" w:cs="Times New Roman"/>
          <w:sz w:val="24"/>
          <w:szCs w:val="24"/>
        </w:rPr>
        <w:t xml:space="preserve">statistical difference between lean vs overweight; </w:t>
      </w:r>
      <w:r w:rsidR="00042B84" w:rsidRPr="00205B6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042B84" w:rsidRPr="00205B6D">
        <w:rPr>
          <w:rFonts w:ascii="Times New Roman" w:hAnsi="Times New Roman" w:cs="Times New Roman"/>
          <w:sz w:val="24"/>
          <w:szCs w:val="24"/>
        </w:rPr>
        <w:t xml:space="preserve">statistical difference between lean vs obese; </w:t>
      </w:r>
      <w:r w:rsidR="00042B84" w:rsidRPr="00205B6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42B84" w:rsidRPr="00205B6D">
        <w:rPr>
          <w:rFonts w:ascii="Times New Roman" w:hAnsi="Times New Roman" w:cs="Times New Roman"/>
          <w:sz w:val="24"/>
          <w:szCs w:val="24"/>
        </w:rPr>
        <w:t xml:space="preserve"> statistical difference between overweight vs obese</w:t>
      </w:r>
      <w:r w:rsidR="00042B84" w:rsidRPr="00205B6D"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 w:rsidR="00DA3132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* </w:t>
      </w:r>
      <w:r w:rsidR="00DA3132" w:rsidRPr="00205B6D">
        <w:rPr>
          <w:rFonts w:ascii="Times New Roman" w:hAnsi="Times New Roman" w:cs="Times New Roman"/>
          <w:sz w:val="24"/>
          <w:szCs w:val="24"/>
          <w:lang w:val="en-GB"/>
        </w:rPr>
        <w:t>Statistical significance was set at p</w:t>
      </w:r>
      <w:r w:rsidR="00DA3132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DA3132" w:rsidRPr="00205B6D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DA3132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DA3132" w:rsidRPr="00205B6D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DA3132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>.</w:t>
      </w:r>
      <w:r w:rsidR="00DA3132" w:rsidRPr="00205B6D">
        <w:rPr>
          <w:rFonts w:ascii="Times New Roman" w:hAnsi="Times New Roman" w:cs="Times New Roman"/>
          <w:sz w:val="24"/>
          <w:szCs w:val="24"/>
          <w:lang w:val="en-GB"/>
        </w:rPr>
        <w:t>05</w:t>
      </w:r>
      <w:r w:rsidR="00DA3132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>.</w:t>
      </w:r>
    </w:p>
    <w:p w14:paraId="6A25893C" w14:textId="77777777" w:rsidR="00F97F94" w:rsidRPr="00205B6D" w:rsidRDefault="00F97F94" w:rsidP="00395A48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05B6D">
        <w:rPr>
          <w:rFonts w:ascii="Times New Roman" w:hAnsi="Times New Roman" w:cs="Times New Roman"/>
          <w:sz w:val="24"/>
          <w:szCs w:val="24"/>
          <w:lang w:bidi="th-TH"/>
        </w:rPr>
        <w:t>Abbreviations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: </w:t>
      </w:r>
      <w:r w:rsidRPr="00205B6D">
        <w:rPr>
          <w:rFonts w:ascii="Times New Roman" w:hAnsi="Times New Roman" w:cs="Times New Roman"/>
          <w:sz w:val="24"/>
          <w:szCs w:val="24"/>
        </w:rPr>
        <w:t>MDD, major depressive disorder;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i/>
          <w:iCs/>
          <w:sz w:val="24"/>
          <w:szCs w:val="24"/>
          <w:lang w:bidi="th-TH"/>
        </w:rPr>
        <w:t>n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, number of patients; SD, standard deviation;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 xml:space="preserve">SEM, standard error of mean; BMI, body mass index; 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6F4EE"/>
        </w:rPr>
        <w:t>L</w:t>
      </w:r>
      <w:r w:rsidRPr="00205B6D">
        <w:rPr>
          <w:rFonts w:ascii="Times New Roman" w:hAnsi="Times New Roman" w:cs="Times New Roman"/>
          <w:sz w:val="24"/>
          <w:szCs w:val="24"/>
        </w:rPr>
        <w:t xml:space="preserve">ean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>&lt;</w:t>
      </w:r>
      <w:r w:rsidR="002A4296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>25 kg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205B6D">
        <w:rPr>
          <w:rFonts w:ascii="Times New Roman" w:hAnsi="Times New Roman" w:cs="Times New Roman"/>
          <w:sz w:val="24"/>
          <w:szCs w:val="24"/>
        </w:rPr>
        <w:t>m</w:t>
      </w:r>
      <w:r w:rsidRPr="00205B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, overweight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>25 to 29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 w:rsidRPr="00205B6D">
        <w:rPr>
          <w:rFonts w:ascii="Times New Roman" w:hAnsi="Times New Roman" w:cs="Times New Roman"/>
          <w:sz w:val="24"/>
          <w:szCs w:val="24"/>
        </w:rPr>
        <w:t>9 kg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205B6D">
        <w:rPr>
          <w:rFonts w:ascii="Times New Roman" w:hAnsi="Times New Roman" w:cs="Times New Roman"/>
          <w:sz w:val="24"/>
          <w:szCs w:val="24"/>
        </w:rPr>
        <w:t>m</w:t>
      </w:r>
      <w:r w:rsidRPr="00205B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, and obese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="002A4296" w:rsidRPr="00205B6D">
        <w:rPr>
          <w:rFonts w:ascii="Times New Roman" w:hAnsi="Times New Roman" w:cs="Times New Roman"/>
          <w:sz w:val="24"/>
          <w:szCs w:val="24"/>
          <w:cs/>
          <w:lang w:bidi="th-TH"/>
        </w:rPr>
        <w:t>≥</w:t>
      </w:r>
      <w:r w:rsidR="002A4296" w:rsidRPr="00205B6D">
        <w:rPr>
          <w:rFonts w:ascii="Arial" w:hAnsi="Arial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>30 kg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205B6D">
        <w:rPr>
          <w:rFonts w:ascii="Times New Roman" w:hAnsi="Times New Roman" w:cs="Times New Roman"/>
          <w:sz w:val="24"/>
          <w:szCs w:val="24"/>
        </w:rPr>
        <w:t>m</w:t>
      </w:r>
      <w:r w:rsidRPr="00205B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). </w:t>
      </w:r>
    </w:p>
    <w:p w14:paraId="3D0EA2DB" w14:textId="77777777" w:rsidR="00B07233" w:rsidRPr="00205B6D" w:rsidRDefault="00F97F94" w:rsidP="00B72D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</w:pP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br w:type="page"/>
      </w:r>
      <w:r w:rsidR="00386B18" w:rsidRPr="00205B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2</w:t>
      </w:r>
      <w:r w:rsidR="00386B18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</w:t>
      </w:r>
      <w:r w:rsidR="00C710AE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</w:t>
      </w:r>
      <w:r w:rsidR="003222C3" w:rsidRPr="00205B6D">
        <w:rPr>
          <w:rFonts w:ascii="Times New Roman" w:hAnsi="Times New Roman" w:cs="Angsana New"/>
          <w:b/>
          <w:bCs/>
          <w:sz w:val="24"/>
          <w:szCs w:val="24"/>
          <w:cs/>
          <w:lang w:val="en-GB" w:bidi="th-TH"/>
        </w:rPr>
        <w:t xml:space="preserve"> </w:t>
      </w:r>
      <w:r w:rsidR="00B07233" w:rsidRPr="00205B6D">
        <w:rPr>
          <w:rFonts w:ascii="Times New Roman" w:hAnsi="Times New Roman" w:cs="Times New Roman"/>
          <w:sz w:val="24"/>
          <w:szCs w:val="24"/>
          <w:lang w:val="en-GB" w:bidi="th-TH"/>
        </w:rPr>
        <w:t>8Q score, 9Q score, depressive severity, and</w:t>
      </w:r>
      <w:r w:rsidR="00B0723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B07233" w:rsidRPr="00205B6D">
        <w:rPr>
          <w:rFonts w:ascii="Times New Roman" w:hAnsi="Times New Roman" w:cs="Times New Roman"/>
          <w:sz w:val="24"/>
          <w:szCs w:val="24"/>
          <w:lang w:val="en-GB" w:bidi="th-TH"/>
        </w:rPr>
        <w:t>suicidal behaviour in patients with MDD with different</w:t>
      </w:r>
      <w:r w:rsidR="00B0723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B07233" w:rsidRPr="00205B6D">
        <w:rPr>
          <w:rFonts w:ascii="Times New Roman" w:hAnsi="Times New Roman" w:cs="Times New Roman"/>
          <w:sz w:val="24"/>
          <w:szCs w:val="24"/>
          <w:lang w:val="en-GB" w:bidi="th-TH"/>
        </w:rPr>
        <w:t>BMI groups</w:t>
      </w:r>
      <w:r w:rsidR="00B0723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>.</w:t>
      </w:r>
    </w:p>
    <w:tbl>
      <w:tblPr>
        <w:tblStyle w:val="TableGrid"/>
        <w:tblW w:w="10064" w:type="dxa"/>
        <w:tblInd w:w="-5" w:type="dxa"/>
        <w:tblLook w:val="04A0" w:firstRow="1" w:lastRow="0" w:firstColumn="1" w:lastColumn="0" w:noHBand="0" w:noVBand="1"/>
      </w:tblPr>
      <w:tblGrid>
        <w:gridCol w:w="2410"/>
        <w:gridCol w:w="1559"/>
        <w:gridCol w:w="1559"/>
        <w:gridCol w:w="1843"/>
        <w:gridCol w:w="1559"/>
        <w:gridCol w:w="1134"/>
      </w:tblGrid>
      <w:tr w:rsidR="00F97F94" w:rsidRPr="00205B6D" w14:paraId="1C6690E4" w14:textId="77777777" w:rsidTr="007E00EB">
        <w:tc>
          <w:tcPr>
            <w:tcW w:w="2410" w:type="dxa"/>
          </w:tcPr>
          <w:p w14:paraId="758A8026" w14:textId="77777777" w:rsidR="00C171EC" w:rsidRPr="00205B6D" w:rsidRDefault="00C171EC" w:rsidP="007E00EB">
            <w:pPr>
              <w:autoSpaceDE w:val="0"/>
              <w:autoSpaceDN w:val="0"/>
              <w:adjustRightInd w:val="0"/>
              <w:spacing w:line="276" w:lineRule="auto"/>
              <w:ind w:left="-536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  <w:p w14:paraId="5D6334C7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536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arameters</w:t>
            </w:r>
          </w:p>
        </w:tc>
        <w:tc>
          <w:tcPr>
            <w:tcW w:w="1559" w:type="dxa"/>
          </w:tcPr>
          <w:p w14:paraId="41ECA39D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ind w:right="-123" w:hanging="104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All MDD </w:t>
            </w:r>
          </w:p>
          <w:p w14:paraId="2E4D986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ind w:left="-104" w:right="-123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5, 10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559" w:type="dxa"/>
          </w:tcPr>
          <w:p w14:paraId="71DC5D24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ea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MDD </w:t>
            </w:r>
          </w:p>
          <w:p w14:paraId="2DEE10FC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8, 7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843" w:type="dxa"/>
          </w:tcPr>
          <w:p w14:paraId="210E646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ind w:left="-122" w:right="-108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verweight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MDD </w:t>
            </w:r>
          </w:p>
          <w:p w14:paraId="402E5028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ind w:left="-122" w:right="-108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9, 1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559" w:type="dxa"/>
          </w:tcPr>
          <w:p w14:paraId="4BC5E3B9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Obese MDD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=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, 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%)</w:t>
            </w:r>
          </w:p>
        </w:tc>
        <w:tc>
          <w:tcPr>
            <w:tcW w:w="1134" w:type="dxa"/>
          </w:tcPr>
          <w:p w14:paraId="01BE1E35" w14:textId="77777777" w:rsidR="00C171EC" w:rsidRPr="00205B6D" w:rsidRDefault="00C171EC" w:rsidP="00C171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</w:p>
          <w:p w14:paraId="75997D3D" w14:textId="77777777" w:rsidR="00F97F94" w:rsidRPr="00205B6D" w:rsidRDefault="002A4296" w:rsidP="002A4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-</w:t>
            </w:r>
            <w:r w:rsidR="00F97F94"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value</w:t>
            </w:r>
          </w:p>
        </w:tc>
      </w:tr>
      <w:tr w:rsidR="00F97F94" w:rsidRPr="00205B6D" w14:paraId="445167FE" w14:textId="77777777" w:rsidTr="007E00EB">
        <w:tc>
          <w:tcPr>
            <w:tcW w:w="2410" w:type="dxa"/>
          </w:tcPr>
          <w:p w14:paraId="25D12B75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Q score</w:t>
            </w:r>
          </w:p>
        </w:tc>
        <w:tc>
          <w:tcPr>
            <w:tcW w:w="1559" w:type="dxa"/>
          </w:tcPr>
          <w:p w14:paraId="647CFCEC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29FFC64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</w:tcPr>
          <w:p w14:paraId="54662B6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6E9C865A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</w:tcPr>
          <w:p w14:paraId="05DB2CC6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8</w:t>
            </w:r>
          </w:p>
        </w:tc>
      </w:tr>
      <w:tr w:rsidR="00F97F94" w:rsidRPr="00205B6D" w14:paraId="229F6E45" w14:textId="77777777" w:rsidTr="007E00EB">
        <w:tc>
          <w:tcPr>
            <w:tcW w:w="2410" w:type="dxa"/>
          </w:tcPr>
          <w:p w14:paraId="020F60B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559" w:type="dxa"/>
          </w:tcPr>
          <w:p w14:paraId="22FE972A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559" w:type="dxa"/>
          </w:tcPr>
          <w:p w14:paraId="1BF9E6B3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 ± 1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</w:p>
        </w:tc>
        <w:tc>
          <w:tcPr>
            <w:tcW w:w="1843" w:type="dxa"/>
          </w:tcPr>
          <w:p w14:paraId="5D143399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 ± 1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1559" w:type="dxa"/>
          </w:tcPr>
          <w:p w14:paraId="6B0C54D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1134" w:type="dxa"/>
          </w:tcPr>
          <w:p w14:paraId="53208BC9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092B704D" w14:textId="77777777" w:rsidTr="007E00EB">
        <w:tc>
          <w:tcPr>
            <w:tcW w:w="2410" w:type="dxa"/>
          </w:tcPr>
          <w:p w14:paraId="59561525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EM</w:t>
            </w:r>
          </w:p>
        </w:tc>
        <w:tc>
          <w:tcPr>
            <w:tcW w:w="1559" w:type="dxa"/>
          </w:tcPr>
          <w:p w14:paraId="5676229A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</w:p>
        </w:tc>
        <w:tc>
          <w:tcPr>
            <w:tcW w:w="1559" w:type="dxa"/>
          </w:tcPr>
          <w:p w14:paraId="0D1A58F2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1843" w:type="dxa"/>
          </w:tcPr>
          <w:p w14:paraId="46D2FE1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 ± 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</w:p>
        </w:tc>
        <w:tc>
          <w:tcPr>
            <w:tcW w:w="1559" w:type="dxa"/>
          </w:tcPr>
          <w:p w14:paraId="276A07A7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1134" w:type="dxa"/>
          </w:tcPr>
          <w:p w14:paraId="29B468F6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45166C00" w14:textId="77777777" w:rsidTr="007E00EB">
        <w:tc>
          <w:tcPr>
            <w:tcW w:w="2410" w:type="dxa"/>
          </w:tcPr>
          <w:p w14:paraId="627FDFA9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Q score</w:t>
            </w:r>
          </w:p>
        </w:tc>
        <w:tc>
          <w:tcPr>
            <w:tcW w:w="1559" w:type="dxa"/>
          </w:tcPr>
          <w:p w14:paraId="5EB43E3E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43C4C749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</w:tcPr>
          <w:p w14:paraId="6F1E1189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6F93A2B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</w:tcPr>
          <w:p w14:paraId="0DD525C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42</w:t>
            </w:r>
          </w:p>
        </w:tc>
      </w:tr>
      <w:tr w:rsidR="00F97F94" w:rsidRPr="00205B6D" w14:paraId="051238FC" w14:textId="77777777" w:rsidTr="007E00EB">
        <w:tc>
          <w:tcPr>
            <w:tcW w:w="2410" w:type="dxa"/>
          </w:tcPr>
          <w:p w14:paraId="083A24C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457" w:right="-112" w:hanging="29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559" w:type="dxa"/>
          </w:tcPr>
          <w:p w14:paraId="39A0B10B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± 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1559" w:type="dxa"/>
          </w:tcPr>
          <w:p w14:paraId="64B4BDEC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1843" w:type="dxa"/>
          </w:tcPr>
          <w:p w14:paraId="04E6F927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 ± 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1559" w:type="dxa"/>
          </w:tcPr>
          <w:p w14:paraId="2BF10EA8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 ± 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1134" w:type="dxa"/>
          </w:tcPr>
          <w:p w14:paraId="59CC136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2C93059C" w14:textId="77777777" w:rsidTr="007E00EB">
        <w:tc>
          <w:tcPr>
            <w:tcW w:w="2410" w:type="dxa"/>
          </w:tcPr>
          <w:p w14:paraId="2720BCB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457" w:right="-112" w:hanging="29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an ± SEM</w:t>
            </w:r>
          </w:p>
        </w:tc>
        <w:tc>
          <w:tcPr>
            <w:tcW w:w="1559" w:type="dxa"/>
          </w:tcPr>
          <w:p w14:paraId="2DF58A69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  <w:tc>
          <w:tcPr>
            <w:tcW w:w="1559" w:type="dxa"/>
          </w:tcPr>
          <w:p w14:paraId="3FCB9943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 ± 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</w:p>
        </w:tc>
        <w:tc>
          <w:tcPr>
            <w:tcW w:w="1843" w:type="dxa"/>
          </w:tcPr>
          <w:p w14:paraId="00C3853F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1559" w:type="dxa"/>
          </w:tcPr>
          <w:p w14:paraId="67DB768F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 ± 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1134" w:type="dxa"/>
          </w:tcPr>
          <w:p w14:paraId="6960406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11CFFBEE" w14:textId="77777777" w:rsidTr="007E00EB">
        <w:tc>
          <w:tcPr>
            <w:tcW w:w="2410" w:type="dxa"/>
          </w:tcPr>
          <w:p w14:paraId="1F4AFDE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uicide risk, 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%)</w:t>
            </w:r>
          </w:p>
        </w:tc>
        <w:tc>
          <w:tcPr>
            <w:tcW w:w="1559" w:type="dxa"/>
          </w:tcPr>
          <w:p w14:paraId="1AFA49CD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0EEE05A2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</w:tcPr>
          <w:p w14:paraId="5C5AC84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21C14C7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</w:tcPr>
          <w:p w14:paraId="0FA0405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8</w:t>
            </w:r>
          </w:p>
        </w:tc>
      </w:tr>
      <w:tr w:rsidR="00F97F94" w:rsidRPr="00205B6D" w14:paraId="7575529C" w14:textId="77777777" w:rsidTr="007E00EB">
        <w:tc>
          <w:tcPr>
            <w:tcW w:w="2410" w:type="dxa"/>
          </w:tcPr>
          <w:p w14:paraId="73009C25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ow</w:t>
            </w:r>
          </w:p>
        </w:tc>
        <w:tc>
          <w:tcPr>
            <w:tcW w:w="1559" w:type="dxa"/>
          </w:tcPr>
          <w:p w14:paraId="79732A9A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5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52365D31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7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0AA1F566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0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0250004F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228774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6934DD17" w14:textId="77777777" w:rsidTr="007E00EB">
        <w:tc>
          <w:tcPr>
            <w:tcW w:w="2410" w:type="dxa"/>
          </w:tcPr>
          <w:p w14:paraId="30EF1DC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derate</w:t>
            </w:r>
          </w:p>
        </w:tc>
        <w:tc>
          <w:tcPr>
            <w:tcW w:w="1559" w:type="dxa"/>
          </w:tcPr>
          <w:p w14:paraId="60559BAD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4F4233E2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39CD3E7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11E3360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49B69C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7C019C93" w14:textId="77777777" w:rsidTr="007E00EB">
        <w:tc>
          <w:tcPr>
            <w:tcW w:w="2410" w:type="dxa"/>
          </w:tcPr>
          <w:p w14:paraId="2C129C3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igh</w:t>
            </w:r>
          </w:p>
        </w:tc>
        <w:tc>
          <w:tcPr>
            <w:tcW w:w="1559" w:type="dxa"/>
          </w:tcPr>
          <w:p w14:paraId="6100A4AD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4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70BA7CDA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3D54A8A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73D64F5A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5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FAF1D3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33D6CD52" w14:textId="77777777" w:rsidTr="007E00EB">
        <w:tc>
          <w:tcPr>
            <w:tcW w:w="2410" w:type="dxa"/>
          </w:tcPr>
          <w:p w14:paraId="64E0B78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epressive severity, 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%)</w:t>
            </w:r>
          </w:p>
        </w:tc>
        <w:tc>
          <w:tcPr>
            <w:tcW w:w="1559" w:type="dxa"/>
          </w:tcPr>
          <w:p w14:paraId="1BEC8C55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5CD062C2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</w:tcPr>
          <w:p w14:paraId="41698A1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08E25CA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</w:tcPr>
          <w:p w14:paraId="6F087E0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25</w:t>
            </w:r>
          </w:p>
        </w:tc>
      </w:tr>
      <w:tr w:rsidR="00F97F94" w:rsidRPr="00205B6D" w14:paraId="20B327D4" w14:textId="77777777" w:rsidTr="007E00EB">
        <w:tc>
          <w:tcPr>
            <w:tcW w:w="2410" w:type="dxa"/>
          </w:tcPr>
          <w:p w14:paraId="528F9E6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ld</w:t>
            </w:r>
          </w:p>
        </w:tc>
        <w:tc>
          <w:tcPr>
            <w:tcW w:w="1559" w:type="dxa"/>
          </w:tcPr>
          <w:p w14:paraId="6ABD9B0E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8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06F251AA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1933979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6B4C25F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0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35A77CF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5FEEB027" w14:textId="77777777" w:rsidTr="007E00EB">
        <w:tc>
          <w:tcPr>
            <w:tcW w:w="2410" w:type="dxa"/>
          </w:tcPr>
          <w:p w14:paraId="140BAB8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derate</w:t>
            </w:r>
          </w:p>
        </w:tc>
        <w:tc>
          <w:tcPr>
            <w:tcW w:w="1559" w:type="dxa"/>
          </w:tcPr>
          <w:p w14:paraId="1EBF7C9C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331C331B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5BE162C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70967F0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894CFA4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47603509" w14:textId="77777777" w:rsidTr="007E00EB">
        <w:tc>
          <w:tcPr>
            <w:tcW w:w="2410" w:type="dxa"/>
          </w:tcPr>
          <w:p w14:paraId="62E89F62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derately severe</w:t>
            </w:r>
          </w:p>
        </w:tc>
        <w:tc>
          <w:tcPr>
            <w:tcW w:w="1559" w:type="dxa"/>
          </w:tcPr>
          <w:p w14:paraId="11375CEE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13F4C04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2F80FE8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0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02B1EE6B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0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F14432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126DA88F" w14:textId="77777777" w:rsidTr="007E00EB">
        <w:tc>
          <w:tcPr>
            <w:tcW w:w="2410" w:type="dxa"/>
          </w:tcPr>
          <w:p w14:paraId="50DF8857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vere</w:t>
            </w:r>
          </w:p>
        </w:tc>
        <w:tc>
          <w:tcPr>
            <w:tcW w:w="1559" w:type="dxa"/>
          </w:tcPr>
          <w:p w14:paraId="2A7E44ED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4927115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7AD0F6E4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3D9C833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386193BE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51A6964C" w14:textId="77777777" w:rsidTr="007E00EB">
        <w:tc>
          <w:tcPr>
            <w:tcW w:w="2410" w:type="dxa"/>
          </w:tcPr>
          <w:p w14:paraId="13E822D6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Types of suicidal behavior, n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%)</w:t>
            </w:r>
          </w:p>
        </w:tc>
        <w:tc>
          <w:tcPr>
            <w:tcW w:w="1559" w:type="dxa"/>
          </w:tcPr>
          <w:p w14:paraId="4B8D17A6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7ED12613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</w:tcPr>
          <w:p w14:paraId="38AEA0E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</w:tcPr>
          <w:p w14:paraId="1E5EF338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</w:tcPr>
          <w:p w14:paraId="3BA55B26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27</w:t>
            </w:r>
          </w:p>
        </w:tc>
      </w:tr>
      <w:tr w:rsidR="00F97F94" w:rsidRPr="00205B6D" w14:paraId="3AEA51A4" w14:textId="77777777" w:rsidTr="007E00EB">
        <w:tc>
          <w:tcPr>
            <w:tcW w:w="2410" w:type="dxa"/>
          </w:tcPr>
          <w:p w14:paraId="7EE0C51C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SI</w:t>
            </w:r>
          </w:p>
        </w:tc>
        <w:tc>
          <w:tcPr>
            <w:tcW w:w="1559" w:type="dxa"/>
          </w:tcPr>
          <w:p w14:paraId="0FF6CBC5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5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09F3FD24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44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)</w:t>
            </w:r>
          </w:p>
        </w:tc>
        <w:tc>
          <w:tcPr>
            <w:tcW w:w="1843" w:type="dxa"/>
          </w:tcPr>
          <w:p w14:paraId="704306DF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566B8D1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70FF9AD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68834D4F" w14:textId="77777777" w:rsidTr="007E00EB">
        <w:tc>
          <w:tcPr>
            <w:tcW w:w="2410" w:type="dxa"/>
          </w:tcPr>
          <w:p w14:paraId="4A4ADAB7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I</w:t>
            </w:r>
          </w:p>
        </w:tc>
        <w:tc>
          <w:tcPr>
            <w:tcW w:w="1559" w:type="dxa"/>
          </w:tcPr>
          <w:p w14:paraId="34B58C07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33C9B173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5BA9588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3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0AB50A88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E61C9B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F94" w:rsidRPr="00205B6D" w14:paraId="7FBB31B3" w14:textId="77777777" w:rsidTr="007E00EB">
        <w:tc>
          <w:tcPr>
            <w:tcW w:w="2410" w:type="dxa"/>
          </w:tcPr>
          <w:p w14:paraId="1039D0E1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firstLine="167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A</w:t>
            </w:r>
          </w:p>
        </w:tc>
        <w:tc>
          <w:tcPr>
            <w:tcW w:w="1559" w:type="dxa"/>
          </w:tcPr>
          <w:p w14:paraId="150F00E9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42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7BA2B4D2" w14:textId="77777777" w:rsidR="00F97F94" w:rsidRPr="00205B6D" w:rsidRDefault="00F97F94" w:rsidP="00C171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7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5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43" w:type="dxa"/>
          </w:tcPr>
          <w:p w14:paraId="2BFFD5C0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9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7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559" w:type="dxa"/>
          </w:tcPr>
          <w:p w14:paraId="10B7EB2A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 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(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205B6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3</w:t>
            </w:r>
            <w:r w:rsidRPr="00205B6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AC55783" w14:textId="77777777" w:rsidR="00F97F94" w:rsidRPr="00205B6D" w:rsidRDefault="00F97F94" w:rsidP="007E00EB">
            <w:pPr>
              <w:autoSpaceDE w:val="0"/>
              <w:autoSpaceDN w:val="0"/>
              <w:adjustRightInd w:val="0"/>
              <w:spacing w:line="276" w:lineRule="auto"/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</w:tbl>
    <w:p w14:paraId="4B6E9CA2" w14:textId="77777777" w:rsidR="00F97F94" w:rsidRPr="00205B6D" w:rsidRDefault="00F97F94" w:rsidP="00395A48">
      <w:pPr>
        <w:autoSpaceDE w:val="0"/>
        <w:autoSpaceDN w:val="0"/>
        <w:adjustRightInd w:val="0"/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205B6D">
        <w:rPr>
          <w:rFonts w:ascii="Times New Roman" w:hAnsi="Times New Roman" w:cs="Times New Roman"/>
          <w:sz w:val="24"/>
          <w:szCs w:val="24"/>
          <w:lang w:bidi="th-TH"/>
        </w:rPr>
        <w:lastRenderedPageBreak/>
        <w:t xml:space="preserve">Analyses were performed using 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chi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>-</w:t>
      </w:r>
      <w:r w:rsidRPr="00205B6D">
        <w:rPr>
          <w:rFonts w:ascii="Times New Roman" w:hAnsi="Times New Roman" w:cs="Times New Roman"/>
          <w:sz w:val="24"/>
          <w:szCs w:val="24"/>
          <w:shd w:val="clear" w:color="auto" w:fill="FFFFFF"/>
        </w:rPr>
        <w:t>squared tests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>for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 xml:space="preserve">categorical data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depressive severity and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types of suicidal behavior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 and ANOVA</w:t>
      </w:r>
      <w:r w:rsidRPr="00205B6D">
        <w:rPr>
          <w:rFonts w:ascii="Times New Roman" w:hAnsi="Times New Roman" w:cs="Angsana New"/>
          <w:sz w:val="24"/>
          <w:szCs w:val="24"/>
          <w:shd w:val="clear" w:color="auto" w:fill="FFFFFF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 xml:space="preserve">for </w:t>
      </w:r>
      <w:r w:rsidRPr="00205B6D">
        <w:rPr>
          <w:rFonts w:ascii="Times New Roman" w:hAnsi="Times New Roman" w:cs="Times New Roman"/>
          <w:sz w:val="24"/>
          <w:szCs w:val="24"/>
        </w:rPr>
        <w:t xml:space="preserve">continuous data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8Q and 9Q score</w:t>
      </w:r>
      <w:r w:rsidR="00051BFD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). </w:t>
      </w:r>
      <w:r w:rsidR="002A4296" w:rsidRPr="00205B6D">
        <w:rPr>
          <w:rFonts w:ascii="Times New Roman" w:hAnsi="Times New Roman" w:cs="Angsana New" w:hint="cs"/>
          <w:sz w:val="24"/>
          <w:szCs w:val="24"/>
          <w:cs/>
          <w:lang w:bidi="th-TH"/>
        </w:rPr>
        <w:t>*</w:t>
      </w:r>
      <w:r w:rsidR="00051BFD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="00051BFD" w:rsidRPr="00205B6D">
        <w:rPr>
          <w:rFonts w:ascii="Times New Roman" w:hAnsi="Times New Roman" w:cs="Times New Roman"/>
          <w:sz w:val="24"/>
          <w:szCs w:val="24"/>
          <w:lang w:val="en-GB"/>
        </w:rPr>
        <w:t>Statistical significance was set at p</w:t>
      </w:r>
      <w:r w:rsidR="003222C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051BFD" w:rsidRPr="00205B6D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3222C3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 xml:space="preserve"> </w:t>
      </w:r>
      <w:r w:rsidR="00051BFD" w:rsidRPr="00205B6D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051BFD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>.</w:t>
      </w:r>
      <w:r w:rsidR="00051BFD" w:rsidRPr="00205B6D">
        <w:rPr>
          <w:rFonts w:ascii="Times New Roman" w:hAnsi="Times New Roman" w:cs="Times New Roman"/>
          <w:sz w:val="24"/>
          <w:szCs w:val="24"/>
          <w:lang w:val="en-GB"/>
        </w:rPr>
        <w:t>05</w:t>
      </w:r>
      <w:r w:rsidR="00051BFD" w:rsidRPr="00205B6D">
        <w:rPr>
          <w:rFonts w:ascii="Times New Roman" w:hAnsi="Times New Roman" w:cs="Angsana New"/>
          <w:sz w:val="24"/>
          <w:szCs w:val="24"/>
          <w:cs/>
          <w:lang w:val="en-GB" w:bidi="th-TH"/>
        </w:rPr>
        <w:t>.</w:t>
      </w:r>
    </w:p>
    <w:p w14:paraId="6D7BCF63" w14:textId="77777777" w:rsidR="00F97F94" w:rsidRPr="00AA3B74" w:rsidRDefault="00F97F94" w:rsidP="00395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5B6D">
        <w:rPr>
          <w:rFonts w:ascii="Times New Roman" w:hAnsi="Times New Roman" w:cs="Times New Roman"/>
          <w:sz w:val="24"/>
          <w:szCs w:val="24"/>
          <w:lang w:bidi="th-TH"/>
        </w:rPr>
        <w:t>Abbreviations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: 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8Q score, depression scale from 8Q scale; 9Q score, depression scale from PHQ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 xml:space="preserve">9 scale; </w:t>
      </w:r>
      <w:r w:rsidRPr="00205B6D">
        <w:rPr>
          <w:rFonts w:ascii="Times New Roman" w:hAnsi="Times New Roman" w:cs="Times New Roman"/>
          <w:sz w:val="24"/>
          <w:szCs w:val="24"/>
        </w:rPr>
        <w:t>MDD, major depressive disorder;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i/>
          <w:iCs/>
          <w:sz w:val="24"/>
          <w:szCs w:val="24"/>
          <w:lang w:bidi="th-TH"/>
        </w:rPr>
        <w:t>n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, number of patients; NSI, non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205B6D">
        <w:rPr>
          <w:rFonts w:ascii="Times New Roman" w:hAnsi="Times New Roman" w:cs="Times New Roman"/>
          <w:sz w:val="24"/>
          <w:szCs w:val="24"/>
          <w:lang w:bidi="th-TH"/>
        </w:rPr>
        <w:t>suicidal ideation; SI, suicidal ideation; SA, suicidal attempter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. </w:t>
      </w:r>
      <w:r w:rsidRPr="00205B6D">
        <w:rPr>
          <w:rFonts w:ascii="Times New Roman" w:hAnsi="Times New Roman" w:cs="Times New Roman"/>
          <w:sz w:val="24"/>
          <w:szCs w:val="24"/>
        </w:rPr>
        <w:t xml:space="preserve">Based on the 8Q score, suicidality can be classified as no suicide risk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 xml:space="preserve">score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205B6D">
        <w:rPr>
          <w:rFonts w:ascii="Times New Roman" w:hAnsi="Times New Roman" w:cs="Times New Roman"/>
          <w:sz w:val="24"/>
          <w:szCs w:val="24"/>
        </w:rPr>
        <w:t>0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, low suicide risk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 xml:space="preserve">score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205B6D">
        <w:rPr>
          <w:rFonts w:ascii="Times New Roman" w:hAnsi="Times New Roman" w:cs="Times New Roman"/>
          <w:sz w:val="24"/>
          <w:szCs w:val="24"/>
        </w:rPr>
        <w:t>1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–</w:t>
      </w:r>
      <w:r w:rsidRPr="00205B6D">
        <w:rPr>
          <w:rFonts w:ascii="Times New Roman" w:hAnsi="Times New Roman" w:cs="Times New Roman"/>
          <w:sz w:val="24"/>
          <w:szCs w:val="24"/>
        </w:rPr>
        <w:t>8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, moderate suicide risk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 xml:space="preserve">score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205B6D">
        <w:rPr>
          <w:rFonts w:ascii="Times New Roman" w:hAnsi="Times New Roman" w:cs="Times New Roman"/>
          <w:sz w:val="24"/>
          <w:szCs w:val="24"/>
        </w:rPr>
        <w:t>9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–</w:t>
      </w:r>
      <w:r w:rsidRPr="00205B6D">
        <w:rPr>
          <w:rFonts w:ascii="Times New Roman" w:hAnsi="Times New Roman" w:cs="Times New Roman"/>
          <w:sz w:val="24"/>
          <w:szCs w:val="24"/>
        </w:rPr>
        <w:t>16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  <w:r w:rsidRPr="00205B6D">
        <w:rPr>
          <w:rFonts w:ascii="Times New Roman" w:hAnsi="Times New Roman" w:cs="Times New Roman"/>
          <w:sz w:val="24"/>
          <w:szCs w:val="24"/>
        </w:rPr>
        <w:t xml:space="preserve">, or high suicide risk 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205B6D">
        <w:rPr>
          <w:rFonts w:ascii="Times New Roman" w:hAnsi="Times New Roman" w:cs="Times New Roman"/>
          <w:sz w:val="24"/>
          <w:szCs w:val="24"/>
        </w:rPr>
        <w:t xml:space="preserve">score </w:t>
      </w:r>
      <w:r w:rsidR="003222C3" w:rsidRPr="00205B6D">
        <w:rPr>
          <w:rFonts w:ascii="Times New Roman" w:hAnsi="Times New Roman" w:cs="Times New Roman"/>
          <w:sz w:val="24"/>
          <w:szCs w:val="24"/>
          <w:cs/>
          <w:lang w:bidi="th-TH"/>
        </w:rPr>
        <w:t>≥</w:t>
      </w:r>
      <w:r w:rsidR="003222C3"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>17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). </w:t>
      </w:r>
      <w:r w:rsidRPr="00205B6D">
        <w:rPr>
          <w:rStyle w:val="red-underline"/>
          <w:rFonts w:ascii="Times New Roman" w:hAnsi="Times New Roman" w:cs="Times New Roman"/>
          <w:sz w:val="24"/>
          <w:szCs w:val="24"/>
        </w:rPr>
        <w:t>PHQ</w:t>
      </w:r>
      <w:r w:rsidRPr="00205B6D">
        <w:rPr>
          <w:rStyle w:val="red-underline"/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205B6D">
        <w:rPr>
          <w:rStyle w:val="red-underline"/>
          <w:rFonts w:ascii="Times New Roman" w:hAnsi="Times New Roman" w:cs="Times New Roman"/>
          <w:sz w:val="24"/>
          <w:szCs w:val="24"/>
        </w:rPr>
        <w:t>9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205B6D">
        <w:rPr>
          <w:rFonts w:ascii="Times New Roman" w:hAnsi="Times New Roman" w:cs="Times New Roman"/>
          <w:sz w:val="24"/>
          <w:szCs w:val="24"/>
        </w:rPr>
        <w:t>scores of 5, 10, 15, and 20 represent mild, moderate, moderately severe, and severe depression, respectively</w:t>
      </w:r>
      <w:r w:rsidRPr="00205B6D"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 w:rsidRPr="00AA3B74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</w:p>
    <w:p w14:paraId="41CFEF51" w14:textId="77777777" w:rsidR="00F97F94" w:rsidRPr="00AA3B74" w:rsidRDefault="00F97F94">
      <w:pPr>
        <w:rPr>
          <w:rFonts w:ascii="Times New Roman" w:hAnsi="Times New Roman" w:cs="Times New Roman"/>
          <w:sz w:val="24"/>
          <w:szCs w:val="24"/>
          <w:lang w:bidi="th-TH"/>
        </w:rPr>
      </w:pPr>
    </w:p>
    <w:sectPr w:rsidR="00F97F94" w:rsidRPr="00AA3B74" w:rsidSect="00CC2259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0E71"/>
    <w:multiLevelType w:val="multilevel"/>
    <w:tmpl w:val="3558CB0C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526CA7"/>
    <w:multiLevelType w:val="multilevel"/>
    <w:tmpl w:val="40427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5459D0"/>
    <w:multiLevelType w:val="hybridMultilevel"/>
    <w:tmpl w:val="12EEAD26"/>
    <w:lvl w:ilvl="0" w:tplc="FABE00B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F94"/>
    <w:rsid w:val="000202C6"/>
    <w:rsid w:val="00042B84"/>
    <w:rsid w:val="00051BFD"/>
    <w:rsid w:val="000533BF"/>
    <w:rsid w:val="00053791"/>
    <w:rsid w:val="00057C61"/>
    <w:rsid w:val="000613AB"/>
    <w:rsid w:val="000835F3"/>
    <w:rsid w:val="00087623"/>
    <w:rsid w:val="00087E36"/>
    <w:rsid w:val="000D7403"/>
    <w:rsid w:val="000D7511"/>
    <w:rsid w:val="0010416C"/>
    <w:rsid w:val="00116A05"/>
    <w:rsid w:val="00124DCE"/>
    <w:rsid w:val="001609CB"/>
    <w:rsid w:val="00171A94"/>
    <w:rsid w:val="001A11A7"/>
    <w:rsid w:val="001A7398"/>
    <w:rsid w:val="001B03A0"/>
    <w:rsid w:val="001C0539"/>
    <w:rsid w:val="001D61BB"/>
    <w:rsid w:val="00205B6D"/>
    <w:rsid w:val="002510DA"/>
    <w:rsid w:val="00265D96"/>
    <w:rsid w:val="00294978"/>
    <w:rsid w:val="002A4296"/>
    <w:rsid w:val="002A7252"/>
    <w:rsid w:val="003222C3"/>
    <w:rsid w:val="00325B3D"/>
    <w:rsid w:val="0033721A"/>
    <w:rsid w:val="00346884"/>
    <w:rsid w:val="00366B3C"/>
    <w:rsid w:val="0038095D"/>
    <w:rsid w:val="00382F27"/>
    <w:rsid w:val="00386B18"/>
    <w:rsid w:val="00395A48"/>
    <w:rsid w:val="003B143E"/>
    <w:rsid w:val="003C38BB"/>
    <w:rsid w:val="00433CFA"/>
    <w:rsid w:val="004576B7"/>
    <w:rsid w:val="00465C80"/>
    <w:rsid w:val="00480CAA"/>
    <w:rsid w:val="0048385D"/>
    <w:rsid w:val="004C23F7"/>
    <w:rsid w:val="0054314B"/>
    <w:rsid w:val="0055629B"/>
    <w:rsid w:val="005A70F5"/>
    <w:rsid w:val="005C7D64"/>
    <w:rsid w:val="005D3E35"/>
    <w:rsid w:val="005E2254"/>
    <w:rsid w:val="005E26D4"/>
    <w:rsid w:val="0060710C"/>
    <w:rsid w:val="006075D5"/>
    <w:rsid w:val="0063095E"/>
    <w:rsid w:val="006632D8"/>
    <w:rsid w:val="006903EF"/>
    <w:rsid w:val="00693140"/>
    <w:rsid w:val="006D5BFC"/>
    <w:rsid w:val="006E0D5F"/>
    <w:rsid w:val="006E31C5"/>
    <w:rsid w:val="00725AEA"/>
    <w:rsid w:val="00786722"/>
    <w:rsid w:val="007B390A"/>
    <w:rsid w:val="007C34CC"/>
    <w:rsid w:val="007D2A7A"/>
    <w:rsid w:val="007E00EB"/>
    <w:rsid w:val="007F63A8"/>
    <w:rsid w:val="007F7F84"/>
    <w:rsid w:val="008037AC"/>
    <w:rsid w:val="00825AA5"/>
    <w:rsid w:val="00837B44"/>
    <w:rsid w:val="0085342B"/>
    <w:rsid w:val="00865169"/>
    <w:rsid w:val="0088145F"/>
    <w:rsid w:val="0089100E"/>
    <w:rsid w:val="008B7BEE"/>
    <w:rsid w:val="008E0421"/>
    <w:rsid w:val="008E554D"/>
    <w:rsid w:val="008F1FDF"/>
    <w:rsid w:val="008F5FE0"/>
    <w:rsid w:val="009302C3"/>
    <w:rsid w:val="00933DA8"/>
    <w:rsid w:val="0096542F"/>
    <w:rsid w:val="009801AE"/>
    <w:rsid w:val="00997A4B"/>
    <w:rsid w:val="009A692F"/>
    <w:rsid w:val="009B3818"/>
    <w:rsid w:val="00A50E0A"/>
    <w:rsid w:val="00A552AB"/>
    <w:rsid w:val="00AA3B74"/>
    <w:rsid w:val="00AA56EC"/>
    <w:rsid w:val="00AE59E2"/>
    <w:rsid w:val="00AF36C0"/>
    <w:rsid w:val="00B00043"/>
    <w:rsid w:val="00B00E4D"/>
    <w:rsid w:val="00B05863"/>
    <w:rsid w:val="00B07233"/>
    <w:rsid w:val="00B479C3"/>
    <w:rsid w:val="00B542E0"/>
    <w:rsid w:val="00B62185"/>
    <w:rsid w:val="00B72D2C"/>
    <w:rsid w:val="00B757FA"/>
    <w:rsid w:val="00BA6170"/>
    <w:rsid w:val="00BA7074"/>
    <w:rsid w:val="00BE0B51"/>
    <w:rsid w:val="00BF25E1"/>
    <w:rsid w:val="00C144A3"/>
    <w:rsid w:val="00C15678"/>
    <w:rsid w:val="00C171EC"/>
    <w:rsid w:val="00C243CF"/>
    <w:rsid w:val="00C27CA9"/>
    <w:rsid w:val="00C477FC"/>
    <w:rsid w:val="00C710AE"/>
    <w:rsid w:val="00CC2259"/>
    <w:rsid w:val="00CD494A"/>
    <w:rsid w:val="00CE3D36"/>
    <w:rsid w:val="00D13E88"/>
    <w:rsid w:val="00D14444"/>
    <w:rsid w:val="00D2548D"/>
    <w:rsid w:val="00D52A54"/>
    <w:rsid w:val="00D55E5D"/>
    <w:rsid w:val="00D62971"/>
    <w:rsid w:val="00D75AAC"/>
    <w:rsid w:val="00D953F3"/>
    <w:rsid w:val="00D96B08"/>
    <w:rsid w:val="00DA3132"/>
    <w:rsid w:val="00DA3E6F"/>
    <w:rsid w:val="00DB7F77"/>
    <w:rsid w:val="00E13B76"/>
    <w:rsid w:val="00E456D2"/>
    <w:rsid w:val="00E63C41"/>
    <w:rsid w:val="00E75E35"/>
    <w:rsid w:val="00E81C96"/>
    <w:rsid w:val="00E855F7"/>
    <w:rsid w:val="00EB7329"/>
    <w:rsid w:val="00ED1B7C"/>
    <w:rsid w:val="00ED46E2"/>
    <w:rsid w:val="00EE70E8"/>
    <w:rsid w:val="00EF40CD"/>
    <w:rsid w:val="00F02220"/>
    <w:rsid w:val="00F037B0"/>
    <w:rsid w:val="00F12B0A"/>
    <w:rsid w:val="00F425AC"/>
    <w:rsid w:val="00F614B1"/>
    <w:rsid w:val="00F84A46"/>
    <w:rsid w:val="00F91F72"/>
    <w:rsid w:val="00F954BE"/>
    <w:rsid w:val="00F97F94"/>
    <w:rsid w:val="00FB556E"/>
    <w:rsid w:val="00FE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8A1A"/>
  <w15:chartTrackingRefBased/>
  <w15:docId w15:val="{F35E5559-488E-4EFD-8A96-6F1BE924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F94"/>
  </w:style>
  <w:style w:type="paragraph" w:styleId="Heading1">
    <w:name w:val="heading 1"/>
    <w:basedOn w:val="Normal"/>
    <w:link w:val="Heading1Char"/>
    <w:uiPriority w:val="9"/>
    <w:qFormat/>
    <w:rsid w:val="00F97F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h-TH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97F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97F9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F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F94"/>
  </w:style>
  <w:style w:type="character" w:customStyle="1" w:styleId="Heading1Char">
    <w:name w:val="Heading 1 Char"/>
    <w:basedOn w:val="DefaultParagraphFont"/>
    <w:link w:val="Heading1"/>
    <w:uiPriority w:val="9"/>
    <w:rsid w:val="00F97F94"/>
    <w:rPr>
      <w:rFonts w:ascii="Times New Roman" w:eastAsia="Times New Roman" w:hAnsi="Times New Roman" w:cs="Times New Roman"/>
      <w:b/>
      <w:bCs/>
      <w:kern w:val="36"/>
      <w:sz w:val="48"/>
      <w:szCs w:val="48"/>
      <w:lang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F97F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F97F94"/>
    <w:rPr>
      <w:rFonts w:ascii="Courier New" w:hAnsi="Courier New" w:cs="Courier New"/>
      <w:b/>
      <w:bCs/>
      <w:color w:val="000000"/>
      <w:sz w:val="26"/>
      <w:szCs w:val="26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F9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F97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Strong">
    <w:name w:val="Strong"/>
    <w:basedOn w:val="DefaultParagraphFont"/>
    <w:uiPriority w:val="22"/>
    <w:qFormat/>
    <w:rsid w:val="00F97F94"/>
    <w:rPr>
      <w:b/>
      <w:bCs/>
    </w:rPr>
  </w:style>
  <w:style w:type="character" w:styleId="Hyperlink">
    <w:name w:val="Hyperlink"/>
    <w:basedOn w:val="DefaultParagraphFont"/>
    <w:uiPriority w:val="99"/>
    <w:unhideWhenUsed/>
    <w:rsid w:val="00F97F9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97F94"/>
    <w:pPr>
      <w:spacing w:after="0" w:line="240" w:lineRule="auto"/>
    </w:pPr>
    <w:rPr>
      <w:rFonts w:ascii="Calibri" w:hAnsi="Calibr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F94"/>
    <w:pPr>
      <w:ind w:left="720"/>
      <w:contextualSpacing/>
    </w:pPr>
    <w:rPr>
      <w:rFonts w:ascii="Calibri" w:hAnsi="Calibri" w:cstheme="minorHAnsi"/>
    </w:rPr>
  </w:style>
  <w:style w:type="character" w:customStyle="1" w:styleId="highlight">
    <w:name w:val="highlight"/>
    <w:basedOn w:val="DefaultParagraphFont"/>
    <w:rsid w:val="00F97F94"/>
  </w:style>
  <w:style w:type="character" w:customStyle="1" w:styleId="period">
    <w:name w:val="period"/>
    <w:basedOn w:val="DefaultParagraphFont"/>
    <w:rsid w:val="00F97F94"/>
  </w:style>
  <w:style w:type="character" w:customStyle="1" w:styleId="cit">
    <w:name w:val="cit"/>
    <w:basedOn w:val="DefaultParagraphFont"/>
    <w:rsid w:val="00F97F94"/>
  </w:style>
  <w:style w:type="character" w:customStyle="1" w:styleId="jss2421">
    <w:name w:val="jss2421"/>
    <w:basedOn w:val="DefaultParagraphFont"/>
    <w:rsid w:val="00F97F94"/>
  </w:style>
  <w:style w:type="character" w:customStyle="1" w:styleId="title-text">
    <w:name w:val="title-text"/>
    <w:basedOn w:val="DefaultParagraphFont"/>
    <w:rsid w:val="00F97F94"/>
  </w:style>
  <w:style w:type="character" w:styleId="Emphasis">
    <w:name w:val="Emphasis"/>
    <w:basedOn w:val="DefaultParagraphFont"/>
    <w:uiPriority w:val="20"/>
    <w:qFormat/>
    <w:rsid w:val="00F97F94"/>
    <w:rPr>
      <w:i/>
      <w:iCs/>
    </w:rPr>
  </w:style>
  <w:style w:type="character" w:customStyle="1" w:styleId="topic-highlight">
    <w:name w:val="topic-highlight"/>
    <w:basedOn w:val="DefaultParagraphFont"/>
    <w:rsid w:val="00F97F94"/>
  </w:style>
  <w:style w:type="numbering" w:customStyle="1" w:styleId="NoList1">
    <w:name w:val="No List1"/>
    <w:next w:val="NoList"/>
    <w:uiPriority w:val="99"/>
    <w:semiHidden/>
    <w:unhideWhenUsed/>
    <w:rsid w:val="00F97F94"/>
  </w:style>
  <w:style w:type="paragraph" w:styleId="HTMLPreformatted">
    <w:name w:val="HTML Preformatted"/>
    <w:basedOn w:val="Normal"/>
    <w:link w:val="HTMLPreformattedChar"/>
    <w:uiPriority w:val="99"/>
    <w:unhideWhenUsed/>
    <w:rsid w:val="00F97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7F94"/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y2iqfc">
    <w:name w:val="y2iqfc"/>
    <w:basedOn w:val="DefaultParagraphFont"/>
    <w:rsid w:val="00F97F94"/>
  </w:style>
  <w:style w:type="paragraph" w:styleId="Bibliography">
    <w:name w:val="Bibliography"/>
    <w:basedOn w:val="Normal"/>
    <w:next w:val="Normal"/>
    <w:uiPriority w:val="37"/>
    <w:unhideWhenUsed/>
    <w:rsid w:val="00F97F94"/>
    <w:rPr>
      <w:rFonts w:ascii="Calibri" w:hAnsi="Calibri"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F97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F94"/>
    <w:pPr>
      <w:spacing w:line="240" w:lineRule="auto"/>
    </w:pPr>
    <w:rPr>
      <w:rFonts w:ascii="Calibri" w:hAnsi="Calibri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F94"/>
    <w:rPr>
      <w:rFonts w:ascii="Calibri" w:hAnsi="Calibri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F94"/>
    <w:rPr>
      <w:rFonts w:ascii="Calibri" w:hAnsi="Calibri" w:cs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7F94"/>
    <w:pPr>
      <w:tabs>
        <w:tab w:val="center" w:pos="4680"/>
        <w:tab w:val="right" w:pos="9360"/>
      </w:tabs>
      <w:spacing w:after="0" w:line="240" w:lineRule="auto"/>
    </w:pPr>
    <w:rPr>
      <w:rFonts w:ascii="Calibri" w:hAnsi="Calibri"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97F94"/>
    <w:rPr>
      <w:rFonts w:ascii="Calibri" w:hAnsi="Calibri" w:cstheme="minorHAnsi"/>
    </w:rPr>
  </w:style>
  <w:style w:type="paragraph" w:styleId="Footer">
    <w:name w:val="footer"/>
    <w:basedOn w:val="Normal"/>
    <w:link w:val="FooterChar"/>
    <w:uiPriority w:val="99"/>
    <w:unhideWhenUsed/>
    <w:rsid w:val="00F97F94"/>
    <w:pPr>
      <w:tabs>
        <w:tab w:val="center" w:pos="4680"/>
        <w:tab w:val="right" w:pos="9360"/>
      </w:tabs>
      <w:spacing w:after="0" w:line="240" w:lineRule="auto"/>
    </w:pPr>
    <w:rPr>
      <w:rFonts w:ascii="Calibri" w:hAnsi="Calibri" w:cs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97F94"/>
    <w:rPr>
      <w:rFonts w:ascii="Calibri" w:hAnsi="Calibri" w:cstheme="minorHAnsi"/>
    </w:rPr>
  </w:style>
  <w:style w:type="character" w:customStyle="1" w:styleId="citation-doi">
    <w:name w:val="citation-doi"/>
    <w:basedOn w:val="DefaultParagraphFont"/>
    <w:rsid w:val="00F97F94"/>
  </w:style>
  <w:style w:type="character" w:customStyle="1" w:styleId="secondary-date">
    <w:name w:val="secondary-date"/>
    <w:basedOn w:val="DefaultParagraphFont"/>
    <w:rsid w:val="00F97F94"/>
  </w:style>
  <w:style w:type="character" w:customStyle="1" w:styleId="authors-list-item">
    <w:name w:val="authors-list-item"/>
    <w:basedOn w:val="DefaultParagraphFont"/>
    <w:rsid w:val="00F97F94"/>
  </w:style>
  <w:style w:type="character" w:customStyle="1" w:styleId="author-sup-separator">
    <w:name w:val="author-sup-separator"/>
    <w:basedOn w:val="DefaultParagraphFont"/>
    <w:rsid w:val="00F97F94"/>
  </w:style>
  <w:style w:type="character" w:customStyle="1" w:styleId="comma">
    <w:name w:val="comma"/>
    <w:basedOn w:val="DefaultParagraphFont"/>
    <w:rsid w:val="00F97F94"/>
  </w:style>
  <w:style w:type="character" w:customStyle="1" w:styleId="Title1">
    <w:name w:val="Title1"/>
    <w:basedOn w:val="DefaultParagraphFont"/>
    <w:rsid w:val="00F97F94"/>
  </w:style>
  <w:style w:type="character" w:customStyle="1" w:styleId="identifier">
    <w:name w:val="identifier"/>
    <w:basedOn w:val="DefaultParagraphFont"/>
    <w:rsid w:val="00F97F94"/>
  </w:style>
  <w:style w:type="character" w:customStyle="1" w:styleId="id-label">
    <w:name w:val="id-label"/>
    <w:basedOn w:val="DefaultParagraphFont"/>
    <w:rsid w:val="00F97F94"/>
  </w:style>
  <w:style w:type="character" w:customStyle="1" w:styleId="sr-only">
    <w:name w:val="sr-only"/>
    <w:basedOn w:val="DefaultParagraphFont"/>
    <w:rsid w:val="00F97F94"/>
  </w:style>
  <w:style w:type="character" w:customStyle="1" w:styleId="text">
    <w:name w:val="text"/>
    <w:basedOn w:val="DefaultParagraphFont"/>
    <w:rsid w:val="00F97F94"/>
  </w:style>
  <w:style w:type="character" w:customStyle="1" w:styleId="research-detail-author">
    <w:name w:val="research-detail-author"/>
    <w:basedOn w:val="DefaultParagraphFont"/>
    <w:rsid w:val="00F97F94"/>
  </w:style>
  <w:style w:type="character" w:customStyle="1" w:styleId="mtfg0">
    <w:name w:val="mtfg0"/>
    <w:basedOn w:val="DefaultParagraphFont"/>
    <w:rsid w:val="00F97F94"/>
  </w:style>
  <w:style w:type="character" w:customStyle="1" w:styleId="docsum-authors">
    <w:name w:val="docsum-authors"/>
    <w:basedOn w:val="DefaultParagraphFont"/>
    <w:rsid w:val="00F97F94"/>
  </w:style>
  <w:style w:type="character" w:customStyle="1" w:styleId="docsum-journal-citation">
    <w:name w:val="docsum-journal-citation"/>
    <w:basedOn w:val="DefaultParagraphFont"/>
    <w:rsid w:val="00F97F94"/>
  </w:style>
  <w:style w:type="character" w:customStyle="1" w:styleId="citation-part">
    <w:name w:val="citation-part"/>
    <w:basedOn w:val="DefaultParagraphFont"/>
    <w:rsid w:val="00F97F94"/>
  </w:style>
  <w:style w:type="character" w:customStyle="1" w:styleId="docsum-pmid">
    <w:name w:val="docsum-pmid"/>
    <w:basedOn w:val="DefaultParagraphFont"/>
    <w:rsid w:val="00F97F94"/>
  </w:style>
  <w:style w:type="character" w:customStyle="1" w:styleId="name">
    <w:name w:val="name"/>
    <w:basedOn w:val="DefaultParagraphFont"/>
    <w:rsid w:val="00F97F94"/>
  </w:style>
  <w:style w:type="character" w:customStyle="1" w:styleId="contrib-role">
    <w:name w:val="contrib-role"/>
    <w:basedOn w:val="DefaultParagraphFont"/>
    <w:rsid w:val="00F97F94"/>
  </w:style>
  <w:style w:type="character" w:styleId="FollowedHyperlink">
    <w:name w:val="FollowedHyperlink"/>
    <w:basedOn w:val="DefaultParagraphFont"/>
    <w:uiPriority w:val="99"/>
    <w:semiHidden/>
    <w:unhideWhenUsed/>
    <w:rsid w:val="00F97F94"/>
    <w:rPr>
      <w:color w:val="954F72" w:themeColor="followedHyperlink"/>
      <w:u w:val="single"/>
    </w:rPr>
  </w:style>
  <w:style w:type="character" w:customStyle="1" w:styleId="publication-type">
    <w:name w:val="publication-type"/>
    <w:basedOn w:val="DefaultParagraphFont"/>
    <w:rsid w:val="00F97F94"/>
  </w:style>
  <w:style w:type="character" w:customStyle="1" w:styleId="red-underline">
    <w:name w:val="red-underline"/>
    <w:basedOn w:val="DefaultParagraphFont"/>
    <w:rsid w:val="00F97F94"/>
  </w:style>
  <w:style w:type="character" w:customStyle="1" w:styleId="blue-complex-underline">
    <w:name w:val="blue-complex-underline"/>
    <w:basedOn w:val="DefaultParagraphFont"/>
    <w:rsid w:val="00F97F94"/>
  </w:style>
  <w:style w:type="paragraph" w:customStyle="1" w:styleId="root-block-node">
    <w:name w:val="root-block-node"/>
    <w:basedOn w:val="Normal"/>
    <w:rsid w:val="00F97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blue-underline">
    <w:name w:val="blue-underline"/>
    <w:basedOn w:val="DefaultParagraphFont"/>
    <w:rsid w:val="00F97F94"/>
  </w:style>
  <w:style w:type="character" w:customStyle="1" w:styleId="ref-journal">
    <w:name w:val="ref-journal"/>
    <w:basedOn w:val="DefaultParagraphFont"/>
    <w:rsid w:val="00F97F94"/>
  </w:style>
  <w:style w:type="character" w:customStyle="1" w:styleId="ref-vol">
    <w:name w:val="ref-vol"/>
    <w:basedOn w:val="DefaultParagraphFont"/>
    <w:rsid w:val="00F97F94"/>
  </w:style>
  <w:style w:type="character" w:customStyle="1" w:styleId="Title2">
    <w:name w:val="Title2"/>
    <w:basedOn w:val="DefaultParagraphFont"/>
    <w:rsid w:val="00F97F94"/>
  </w:style>
  <w:style w:type="character" w:customStyle="1" w:styleId="fm-vol-iss-date">
    <w:name w:val="fm-vol-iss-date"/>
    <w:basedOn w:val="DefaultParagraphFont"/>
    <w:rsid w:val="00F97F94"/>
  </w:style>
  <w:style w:type="character" w:customStyle="1" w:styleId="doi">
    <w:name w:val="doi"/>
    <w:basedOn w:val="DefaultParagraphFont"/>
    <w:rsid w:val="00F97F94"/>
  </w:style>
  <w:style w:type="character" w:customStyle="1" w:styleId="author-ref">
    <w:name w:val="author-ref"/>
    <w:basedOn w:val="DefaultParagraphFont"/>
    <w:rsid w:val="00F97F94"/>
  </w:style>
  <w:style w:type="paragraph" w:customStyle="1" w:styleId="display-3">
    <w:name w:val="display-3"/>
    <w:basedOn w:val="Normal"/>
    <w:rsid w:val="00F97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highwire-citation-authors">
    <w:name w:val="highwire-citation-authors"/>
    <w:basedOn w:val="DefaultParagraphFont"/>
    <w:rsid w:val="00F97F94"/>
  </w:style>
  <w:style w:type="character" w:customStyle="1" w:styleId="highwire-citation-author">
    <w:name w:val="highwire-citation-author"/>
    <w:basedOn w:val="DefaultParagraphFont"/>
    <w:rsid w:val="00F97F94"/>
  </w:style>
  <w:style w:type="character" w:customStyle="1" w:styleId="highwire-cite-metadata-journal">
    <w:name w:val="highwire-cite-metadata-journal"/>
    <w:basedOn w:val="DefaultParagraphFont"/>
    <w:rsid w:val="00F97F94"/>
  </w:style>
  <w:style w:type="character" w:customStyle="1" w:styleId="highwire-cite-metadata-date">
    <w:name w:val="highwire-cite-metadata-date"/>
    <w:basedOn w:val="DefaultParagraphFont"/>
    <w:rsid w:val="00F97F94"/>
  </w:style>
  <w:style w:type="character" w:customStyle="1" w:styleId="highwire-cite-metadata-volume">
    <w:name w:val="highwire-cite-metadata-volume"/>
    <w:basedOn w:val="DefaultParagraphFont"/>
    <w:rsid w:val="00F97F94"/>
  </w:style>
  <w:style w:type="character" w:customStyle="1" w:styleId="highwire-cite-metadata-issue">
    <w:name w:val="highwire-cite-metadata-issue"/>
    <w:basedOn w:val="DefaultParagraphFont"/>
    <w:rsid w:val="00F97F94"/>
  </w:style>
  <w:style w:type="character" w:customStyle="1" w:styleId="highwire-cite-metadata-pages">
    <w:name w:val="highwire-cite-metadata-pages"/>
    <w:basedOn w:val="DefaultParagraphFont"/>
    <w:rsid w:val="00F97F94"/>
  </w:style>
  <w:style w:type="character" w:customStyle="1" w:styleId="highwire-cite-metadata-doi">
    <w:name w:val="highwire-cite-metadata-doi"/>
    <w:basedOn w:val="DefaultParagraphFont"/>
    <w:rsid w:val="00F97F94"/>
  </w:style>
  <w:style w:type="character" w:styleId="HTMLCite">
    <w:name w:val="HTML Cite"/>
    <w:basedOn w:val="DefaultParagraphFont"/>
    <w:uiPriority w:val="99"/>
    <w:semiHidden/>
    <w:unhideWhenUsed/>
    <w:rsid w:val="00F97F94"/>
    <w:rPr>
      <w:i/>
      <w:iCs/>
    </w:rPr>
  </w:style>
  <w:style w:type="character" w:customStyle="1" w:styleId="dyjrff">
    <w:name w:val="dyjrff"/>
    <w:basedOn w:val="DefaultParagraphFont"/>
    <w:rsid w:val="00F97F94"/>
  </w:style>
  <w:style w:type="character" w:customStyle="1" w:styleId="muxgbd">
    <w:name w:val="muxgbd"/>
    <w:basedOn w:val="DefaultParagraphFont"/>
    <w:rsid w:val="00F97F94"/>
  </w:style>
  <w:style w:type="character" w:customStyle="1" w:styleId="fal6plv">
    <w:name w:val="fal6plv"/>
    <w:basedOn w:val="DefaultParagraphFont"/>
    <w:rsid w:val="00F97F94"/>
  </w:style>
  <w:style w:type="paragraph" w:customStyle="1" w:styleId="referencescopy1">
    <w:name w:val="referencescopy1"/>
    <w:basedOn w:val="Normal"/>
    <w:rsid w:val="00F97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referencescopy2">
    <w:name w:val="referencescopy2"/>
    <w:basedOn w:val="Normal"/>
    <w:rsid w:val="00F97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7C83E-74E5-4409-B33E-C9BE7890F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gan Bond</cp:lastModifiedBy>
  <cp:revision>16</cp:revision>
  <cp:lastPrinted>2023-09-06T08:04:00Z</cp:lastPrinted>
  <dcterms:created xsi:type="dcterms:W3CDTF">2023-09-06T06:51:00Z</dcterms:created>
  <dcterms:modified xsi:type="dcterms:W3CDTF">2023-10-13T07:49:00Z</dcterms:modified>
</cp:coreProperties>
</file>